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54B" w:rsidRPr="008A754B" w:rsidRDefault="008A754B" w:rsidP="00094279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A754B">
        <w:rPr>
          <w:rFonts w:ascii="Times New Roman" w:hAnsi="Times New Roman" w:cs="Times New Roman"/>
          <w:noProof/>
          <w:sz w:val="24"/>
          <w:szCs w:val="24"/>
        </w:rPr>
        <w:t xml:space="preserve">Table S1 Relative abundance of </w:t>
      </w:r>
      <w:bookmarkStart w:id="0" w:name="OLE_LINK509"/>
      <w:bookmarkStart w:id="1" w:name="OLE_LINK510"/>
      <w:r w:rsidRPr="008A754B">
        <w:rPr>
          <w:rFonts w:ascii="Times New Roman" w:hAnsi="Times New Roman" w:cs="Times New Roman"/>
          <w:noProof/>
          <w:sz w:val="24"/>
          <w:szCs w:val="24"/>
        </w:rPr>
        <w:t>family and genera</w:t>
      </w:r>
      <w:bookmarkEnd w:id="0"/>
      <w:bookmarkEnd w:id="1"/>
      <w:r w:rsidRPr="008A754B">
        <w:rPr>
          <w:rFonts w:ascii="Times New Roman" w:hAnsi="Times New Roman" w:cs="Times New Roman"/>
          <w:noProof/>
          <w:sz w:val="24"/>
          <w:szCs w:val="24"/>
        </w:rPr>
        <w:t xml:space="preserve"> except the top 35 family and genera across groups</w:t>
      </w:r>
    </w:p>
    <w:tbl>
      <w:tblPr>
        <w:tblW w:w="5469" w:type="pct"/>
        <w:tblLayout w:type="fixed"/>
        <w:tblLook w:val="04A0"/>
      </w:tblPr>
      <w:tblGrid>
        <w:gridCol w:w="817"/>
        <w:gridCol w:w="283"/>
        <w:gridCol w:w="2282"/>
        <w:gridCol w:w="925"/>
        <w:gridCol w:w="904"/>
        <w:gridCol w:w="859"/>
        <w:gridCol w:w="287"/>
        <w:gridCol w:w="984"/>
        <w:gridCol w:w="992"/>
        <w:gridCol w:w="988"/>
      </w:tblGrid>
      <w:tr w:rsidR="008A754B" w:rsidRPr="008A754B" w:rsidTr="00094279">
        <w:trPr>
          <w:trHeight w:val="499"/>
        </w:trPr>
        <w:tc>
          <w:tcPr>
            <w:tcW w:w="1814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094279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                       </w:t>
            </w:r>
            <w:proofErr w:type="spellStart"/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KF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KF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8A754B" w:rsidRPr="008A754B" w:rsidTr="00094279">
        <w:trPr>
          <w:trHeight w:val="499"/>
        </w:trPr>
        <w:tc>
          <w:tcPr>
            <w:tcW w:w="1814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erococcaceae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1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22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olirubrobacteraceae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1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8-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9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50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porolactobacillaceae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39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17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B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423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43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6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489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402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67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18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 w:rsidR="005270B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CG-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4417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0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21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2685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371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36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1508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5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198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286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5270BC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70BC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CG-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143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16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95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48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16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5270BC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70BC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Clostridium</w:t>
            </w:r>
            <w:r w:rsidRPr="005270BC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70BC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ensu</w:t>
            </w:r>
            <w:proofErr w:type="spellEnd"/>
            <w:r w:rsidRPr="005270BC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70BC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trict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8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Howardella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4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403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4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104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12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Intestinimonas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2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23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15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4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18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8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66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2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52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26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Holdemania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6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686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3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74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pulopiscium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38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5270BC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5270BC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Candidatus</w:t>
            </w:r>
            <w:proofErr w:type="spellEnd"/>
            <w:r w:rsidRPr="005270BC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A754B"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oleaferrea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1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39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1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48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olobacterium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423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1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30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5270BC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70BC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ubacterium</w:t>
            </w:r>
            <w:proofErr w:type="spellEnd"/>
            <w:r w:rsidRPr="005270BC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70BC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brachy</w:t>
            </w:r>
            <w:proofErr w:type="spellEnd"/>
            <w:r w:rsidRPr="005270BC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39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17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olirubrobacter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1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D7DFD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iotrophia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1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15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porolactobacillus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D63A6C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8A754B"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39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17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eobacillus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32 </w:t>
            </w:r>
          </w:p>
        </w:tc>
      </w:tr>
      <w:tr w:rsidR="008A754B" w:rsidRPr="008A754B" w:rsidTr="00094279">
        <w:trPr>
          <w:trHeight w:val="499"/>
        </w:trPr>
        <w:tc>
          <w:tcPr>
            <w:tcW w:w="4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A754B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ilanimonas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2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00000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54B" w:rsidRPr="008A754B" w:rsidRDefault="008A754B" w:rsidP="008A754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A7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044 </w:t>
            </w:r>
          </w:p>
        </w:tc>
      </w:tr>
    </w:tbl>
    <w:p w:rsidR="008A754B" w:rsidRDefault="008A754B" w:rsidP="008A754B">
      <w:pPr>
        <w:spacing w:line="360" w:lineRule="auto"/>
        <w:rPr>
          <w:rFonts w:ascii="Times New Roman" w:hAnsi="Times New Roman" w:cs="Times New Roman" w:hint="eastAsia"/>
          <w:noProof/>
          <w:sz w:val="21"/>
          <w:szCs w:val="21"/>
        </w:rPr>
      </w:pPr>
    </w:p>
    <w:p w:rsidR="008A754B" w:rsidRPr="008A754B" w:rsidRDefault="008A754B" w:rsidP="008A754B">
      <w:pPr>
        <w:spacing w:line="360" w:lineRule="auto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8A754B">
        <w:rPr>
          <w:rFonts w:ascii="Times New Roman" w:hAnsi="Times New Roman" w:cs="Times New Roman"/>
          <w:noProof/>
          <w:sz w:val="21"/>
          <w:szCs w:val="21"/>
        </w:rPr>
        <w:t xml:space="preserve">NA, </w:t>
      </w:r>
      <w:r w:rsidRPr="008A754B">
        <w:rPr>
          <w:rFonts w:ascii="Times New Roman" w:hAnsi="Times New Roman" w:cs="Times New Roman"/>
          <w:sz w:val="21"/>
          <w:szCs w:val="21"/>
          <w:shd w:val="clear" w:color="auto" w:fill="FFFFFF"/>
        </w:rPr>
        <w:t>not applicable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62A7" w:rsidRDefault="006C62A7" w:rsidP="000F386B">
      <w:pPr>
        <w:spacing w:after="0"/>
      </w:pPr>
      <w:r>
        <w:separator/>
      </w:r>
    </w:p>
  </w:endnote>
  <w:endnote w:type="continuationSeparator" w:id="0">
    <w:p w:rsidR="006C62A7" w:rsidRDefault="006C62A7" w:rsidP="000F386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62A7" w:rsidRDefault="006C62A7" w:rsidP="000F386B">
      <w:pPr>
        <w:spacing w:after="0"/>
      </w:pPr>
      <w:r>
        <w:separator/>
      </w:r>
    </w:p>
  </w:footnote>
  <w:footnote w:type="continuationSeparator" w:id="0">
    <w:p w:rsidR="006C62A7" w:rsidRDefault="006C62A7" w:rsidP="000F386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4279"/>
    <w:rsid w:val="000F386B"/>
    <w:rsid w:val="00323B43"/>
    <w:rsid w:val="003D37D8"/>
    <w:rsid w:val="00426133"/>
    <w:rsid w:val="004358AB"/>
    <w:rsid w:val="005270BC"/>
    <w:rsid w:val="006C62A7"/>
    <w:rsid w:val="007F14AB"/>
    <w:rsid w:val="008A754B"/>
    <w:rsid w:val="008B7726"/>
    <w:rsid w:val="008D7DFD"/>
    <w:rsid w:val="0095066A"/>
    <w:rsid w:val="00A05CA1"/>
    <w:rsid w:val="00D31D50"/>
    <w:rsid w:val="00D63A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386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386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386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386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7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18-04-23T02:29:00Z</dcterms:modified>
</cp:coreProperties>
</file>